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826" w:rsidRPr="00423221" w:rsidRDefault="00567DFB" w:rsidP="00567DFB">
      <w:pPr>
        <w:spacing w:line="480" w:lineRule="auto"/>
        <w:rPr>
          <w:rFonts w:ascii="Arial" w:hAnsi="Arial" w:cs="Arial"/>
          <w:b/>
          <w:bCs/>
          <w:color w:val="000000"/>
          <w:lang w:val="en-GB"/>
        </w:rPr>
      </w:pPr>
      <w:r w:rsidRPr="00423221">
        <w:rPr>
          <w:rFonts w:ascii="Arial" w:hAnsi="Arial" w:cs="Arial"/>
          <w:b/>
          <w:bCs/>
          <w:color w:val="000000"/>
          <w:lang w:val="en-GB"/>
        </w:rPr>
        <w:t>SUPPLEMENT MATERIAL</w:t>
      </w:r>
    </w:p>
    <w:p w:rsidR="00BD20FF" w:rsidRPr="008B08E4" w:rsidRDefault="00BD20FF" w:rsidP="00567DFB">
      <w:pPr>
        <w:spacing w:after="0" w:line="480" w:lineRule="auto"/>
        <w:rPr>
          <w:rFonts w:ascii="Arial" w:hAnsi="Arial" w:cs="Arial"/>
          <w:b/>
          <w:lang w:val="en-GB"/>
        </w:rPr>
      </w:pPr>
      <w:r w:rsidRPr="008B08E4">
        <w:rPr>
          <w:rFonts w:ascii="Arial" w:hAnsi="Arial" w:cs="Arial"/>
          <w:b/>
          <w:lang w:val="en-GB"/>
        </w:rPr>
        <w:t xml:space="preserve">Table </w:t>
      </w:r>
      <w:r w:rsidR="000922DB">
        <w:rPr>
          <w:rFonts w:ascii="Arial" w:hAnsi="Arial" w:cs="Arial"/>
          <w:b/>
          <w:lang w:val="en-GB"/>
        </w:rPr>
        <w:t>S</w:t>
      </w:r>
      <w:r w:rsidR="00D832D7" w:rsidRPr="008B08E4">
        <w:rPr>
          <w:rFonts w:ascii="Arial" w:hAnsi="Arial" w:cs="Arial"/>
          <w:b/>
          <w:lang w:val="en-GB"/>
        </w:rPr>
        <w:t>3</w:t>
      </w:r>
      <w:r w:rsidRPr="008B08E4">
        <w:rPr>
          <w:rFonts w:ascii="Arial" w:hAnsi="Arial" w:cs="Arial"/>
          <w:b/>
          <w:lang w:val="en-GB"/>
        </w:rPr>
        <w:t xml:space="preserve">. Multivariable logistic regression of depressive symptom dimensions in relation to AF </w:t>
      </w:r>
      <w:r w:rsidR="00751E48" w:rsidRPr="008B08E4">
        <w:rPr>
          <w:rFonts w:ascii="Arial" w:hAnsi="Arial" w:cs="Arial"/>
          <w:b/>
          <w:lang w:val="en-GB"/>
        </w:rPr>
        <w:t xml:space="preserve">for individuals with a </w:t>
      </w:r>
      <w:r w:rsidR="00211029" w:rsidRPr="008B08E4">
        <w:rPr>
          <w:rFonts w:ascii="Arial" w:hAnsi="Arial" w:cs="Arial"/>
          <w:b/>
          <w:lang w:val="en-GB"/>
        </w:rPr>
        <w:t xml:space="preserve">self-reported </w:t>
      </w:r>
      <w:r w:rsidR="00751E48" w:rsidRPr="008B08E4">
        <w:rPr>
          <w:rFonts w:ascii="Arial" w:hAnsi="Arial" w:cs="Arial"/>
          <w:b/>
          <w:lang w:val="en-GB"/>
        </w:rPr>
        <w:t>history of AF</w:t>
      </w:r>
      <w:r w:rsidR="00276947" w:rsidRPr="008B08E4">
        <w:rPr>
          <w:rFonts w:ascii="Arial" w:hAnsi="Arial" w:cs="Arial"/>
          <w:b/>
          <w:lang w:val="en-GB"/>
        </w:rPr>
        <w:t xml:space="preserve"> (N=265)</w:t>
      </w:r>
      <w:r w:rsidRPr="008B08E4">
        <w:rPr>
          <w:rFonts w:ascii="Arial" w:hAnsi="Arial" w:cs="Arial"/>
          <w:b/>
          <w:lang w:val="en-GB"/>
        </w:rPr>
        <w:t>.</w:t>
      </w:r>
    </w:p>
    <w:tbl>
      <w:tblPr>
        <w:tblW w:w="9276" w:type="dxa"/>
        <w:tblInd w:w="2" w:type="dxa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15"/>
        <w:gridCol w:w="1417"/>
        <w:gridCol w:w="1985"/>
        <w:gridCol w:w="1559"/>
      </w:tblGrid>
      <w:tr w:rsidR="00BD20FF" w:rsidRPr="00423221" w:rsidTr="002178FE">
        <w:tc>
          <w:tcPr>
            <w:tcW w:w="4315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BD20FF" w:rsidP="00A825A8">
            <w:pPr>
              <w:spacing w:after="0" w:line="312" w:lineRule="auto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Variable 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 w:rsidR="00BD20FF" w:rsidRPr="00423221" w:rsidRDefault="00BD20FF" w:rsidP="00A825A8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lang w:val="en-GB"/>
              </w:rPr>
              <w:t>Model R²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BD20FF" w:rsidP="00A825A8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Odds Ratio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BD20FF" w:rsidP="00A825A8">
            <w:pPr>
              <w:spacing w:after="0" w:line="312" w:lineRule="auto"/>
              <w:jc w:val="center"/>
              <w:rPr>
                <w:rFonts w:ascii="Arial" w:hAnsi="Arial" w:cs="Arial"/>
                <w:bCs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bCs/>
                <w:i/>
                <w:iCs/>
                <w:color w:val="000000"/>
                <w:lang w:val="en-GB" w:eastAsia="de-DE"/>
              </w:rPr>
              <w:t>P</w:t>
            </w:r>
            <w:r w:rsidRPr="00423221">
              <w:rPr>
                <w:rFonts w:ascii="Arial" w:hAnsi="Arial" w:cs="Arial"/>
                <w:bCs/>
                <w:color w:val="000000"/>
                <w:lang w:val="en-GB" w:eastAsia="de-DE"/>
              </w:rPr>
              <w:t xml:space="preserve"> Value </w:t>
            </w:r>
          </w:p>
        </w:tc>
      </w:tr>
      <w:tr w:rsidR="00BD20FF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BD20FF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History of depression</w:t>
            </w:r>
          </w:p>
        </w:tc>
        <w:tc>
          <w:tcPr>
            <w:tcW w:w="1417" w:type="dxa"/>
          </w:tcPr>
          <w:p w:rsidR="00BD20FF" w:rsidRPr="00423221" w:rsidRDefault="0081071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1</w:t>
            </w:r>
          </w:p>
          <w:p w:rsidR="00BD20FF" w:rsidRPr="00423221" w:rsidRDefault="0081071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4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5E34F0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44 (1.02-2.02)</w:t>
            </w:r>
          </w:p>
          <w:p w:rsidR="005E34F0" w:rsidRPr="00423221" w:rsidRDefault="004A06E8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25 (0.88-1.78)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BD20FF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5E34F0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37</w:t>
            </w:r>
          </w:p>
          <w:p w:rsidR="005E34F0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4A06E8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21</w:t>
            </w:r>
          </w:p>
        </w:tc>
      </w:tr>
      <w:tr w:rsidR="002178FE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Severity of depression (PHQ-9)</w:t>
            </w:r>
          </w:p>
        </w:tc>
        <w:tc>
          <w:tcPr>
            <w:tcW w:w="1417" w:type="dxa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2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6 (1.03-1.10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4 (1.01-1.08)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</w:t>
            </w:r>
            <w:r w:rsidR="00FF70A4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</w:t>
            </w:r>
          </w:p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23</w:t>
            </w:r>
          </w:p>
        </w:tc>
      </w:tr>
      <w:tr w:rsidR="002178FE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proofErr w:type="spellStart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aseness</w:t>
            </w:r>
            <w:proofErr w:type="spellEnd"/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of depression (PHQ-9 </w:t>
            </w:r>
            <w:r w:rsidRPr="00423221">
              <w:rPr>
                <w:rFonts w:ascii="Arial" w:hAnsi="Arial" w:cs="Arial"/>
                <w:bCs/>
                <w:lang w:val="en-GB"/>
              </w:rPr>
              <w:t>≥10)</w:t>
            </w:r>
          </w:p>
        </w:tc>
        <w:tc>
          <w:tcPr>
            <w:tcW w:w="1417" w:type="dxa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1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4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2</w:t>
            </w:r>
            <w:r w:rsidR="00803FB8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(0.71-2.02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97 (0.56-1.68)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50</w:t>
            </w:r>
          </w:p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92</w:t>
            </w:r>
          </w:p>
        </w:tc>
      </w:tr>
      <w:tr w:rsidR="002178FE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Somatic depression (0-12)</w:t>
            </w:r>
          </w:p>
        </w:tc>
        <w:tc>
          <w:tcPr>
            <w:tcW w:w="1417" w:type="dxa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2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13 (1.06-1.20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9 (1.02-1.16)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</w:t>
            </w:r>
            <w:r w:rsidR="00FF70A4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</w:t>
            </w:r>
          </w:p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77</w:t>
            </w:r>
          </w:p>
        </w:tc>
      </w:tr>
      <w:tr w:rsidR="002178FE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Cognitive depression (0-15)</w:t>
            </w:r>
          </w:p>
        </w:tc>
        <w:tc>
          <w:tcPr>
            <w:tcW w:w="1417" w:type="dxa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2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08 (1.01-1.15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.</w:t>
            </w:r>
            <w:r w:rsidR="00803FB8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05 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(0.</w:t>
            </w:r>
            <w:r w:rsidR="00803FB8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98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-1.</w:t>
            </w:r>
            <w:r w:rsidR="00803FB8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2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) 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22</w:t>
            </w:r>
          </w:p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16</w:t>
            </w:r>
          </w:p>
        </w:tc>
      </w:tr>
      <w:tr w:rsidR="002178FE" w:rsidRPr="00423221" w:rsidTr="002178FE">
        <w:tc>
          <w:tcPr>
            <w:tcW w:w="431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Physical health status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(very good/good vs. fair/poor)</w:t>
            </w:r>
          </w:p>
        </w:tc>
        <w:tc>
          <w:tcPr>
            <w:tcW w:w="1417" w:type="dxa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2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5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49 (0.38-0.64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54 (0.41-0.72)</w:t>
            </w:r>
          </w:p>
        </w:tc>
        <w:tc>
          <w:tcPr>
            <w:tcW w:w="1559" w:type="dxa"/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</w:t>
            </w:r>
            <w:r w:rsidR="00FF70A4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</w:t>
            </w:r>
            <w:r w:rsidR="00FF70A4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</w:t>
            </w:r>
          </w:p>
        </w:tc>
      </w:tr>
      <w:tr w:rsidR="002178FE" w:rsidRPr="00423221" w:rsidTr="002178FE">
        <w:tc>
          <w:tcPr>
            <w:tcW w:w="4315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Mental health status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(very good/good vs. fair/poor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2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hAnsi="Arial" w:cs="Arial"/>
                <w:color w:val="000000"/>
                <w:lang w:val="en-GB" w:eastAsia="de-DE"/>
              </w:rPr>
              <w:t>0.1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.56 (0.41-0.76)</w:t>
            </w:r>
          </w:p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0.60 (0.44-0.82) 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64" w:type="dxa"/>
              <w:left w:w="64" w:type="dxa"/>
              <w:bottom w:w="64" w:type="dxa"/>
              <w:right w:w="64" w:type="dxa"/>
            </w:tcMar>
            <w:vAlign w:val="center"/>
          </w:tcPr>
          <w:p w:rsidR="002178FE" w:rsidRPr="00423221" w:rsidRDefault="002178FE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&lt;</w:t>
            </w:r>
            <w:r w:rsidR="00FF70A4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</w:t>
            </w:r>
          </w:p>
          <w:p w:rsidR="002178FE" w:rsidRPr="00423221" w:rsidRDefault="00FF70A4" w:rsidP="00A825A8">
            <w:pPr>
              <w:spacing w:after="0" w:line="312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</w:t>
            </w:r>
            <w:r w:rsidR="008F6235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.</w:t>
            </w:r>
            <w:r w:rsidR="002178FE" w:rsidRPr="00423221">
              <w:rPr>
                <w:rFonts w:ascii="Arial" w:eastAsia="Times New Roman" w:hAnsi="Arial" w:cs="Arial"/>
                <w:color w:val="000000"/>
                <w:lang w:val="en-GB" w:eastAsia="de-DE"/>
              </w:rPr>
              <w:t>0015</w:t>
            </w:r>
          </w:p>
        </w:tc>
      </w:tr>
    </w:tbl>
    <w:p w:rsidR="00942841" w:rsidRPr="00423221" w:rsidRDefault="00BD20FF" w:rsidP="00567DFB">
      <w:pPr>
        <w:spacing w:after="0" w:line="480" w:lineRule="auto"/>
        <w:rPr>
          <w:rFonts w:ascii="Arial" w:hAnsi="Arial" w:cs="Arial"/>
          <w:szCs w:val="20"/>
          <w:lang w:val="en-GB"/>
        </w:rPr>
      </w:pPr>
      <w:r w:rsidRPr="00423221">
        <w:rPr>
          <w:rFonts w:ascii="Arial" w:hAnsi="Arial" w:cs="Arial"/>
          <w:szCs w:val="20"/>
          <w:lang w:val="en-GB"/>
        </w:rPr>
        <w:t xml:space="preserve">Odds ratios are across categories or for the dichotomous variable </w:t>
      </w:r>
      <w:r w:rsidRPr="00596A37">
        <w:rPr>
          <w:rFonts w:ascii="Arial" w:hAnsi="Arial" w:cs="Arial"/>
          <w:szCs w:val="20"/>
          <w:lang w:val="en-GB"/>
        </w:rPr>
        <w:t>as indicated.</w:t>
      </w:r>
      <w:r w:rsidR="00AB23F7" w:rsidRPr="00596A37">
        <w:rPr>
          <w:rFonts w:ascii="Arial" w:hAnsi="Arial" w:cs="Arial"/>
          <w:szCs w:val="20"/>
          <w:lang w:val="en-GB"/>
        </w:rPr>
        <w:t xml:space="preserve"> </w:t>
      </w:r>
      <w:r w:rsidR="003E6AA3" w:rsidRPr="00596A37">
        <w:rPr>
          <w:rFonts w:ascii="Arial" w:hAnsi="Arial" w:cs="Arial"/>
          <w:lang w:val="en-GB"/>
        </w:rPr>
        <w:t>Self-reported history a</w:t>
      </w:r>
      <w:r w:rsidR="00AB23F7" w:rsidRPr="00596A37">
        <w:rPr>
          <w:rFonts w:ascii="Arial" w:hAnsi="Arial" w:cs="Arial"/>
          <w:lang w:val="en-GB"/>
        </w:rPr>
        <w:t>trial fibrillation was used as dependent variable.</w:t>
      </w:r>
      <w:r w:rsidR="003E6AA3" w:rsidRPr="00596A37">
        <w:rPr>
          <w:rFonts w:ascii="Arial" w:hAnsi="Arial" w:cs="Arial"/>
          <w:lang w:val="en-GB"/>
        </w:rPr>
        <w:t xml:space="preserve"> </w:t>
      </w:r>
      <w:r w:rsidRPr="00596A37">
        <w:rPr>
          <w:rFonts w:ascii="Arial" w:hAnsi="Arial" w:cs="Arial"/>
          <w:szCs w:val="20"/>
          <w:lang w:val="en-GB"/>
        </w:rPr>
        <w:t>Multivariable-adjusted models</w:t>
      </w:r>
      <w:r w:rsidRPr="00423221">
        <w:rPr>
          <w:rFonts w:ascii="Arial" w:hAnsi="Arial" w:cs="Arial"/>
          <w:szCs w:val="20"/>
          <w:lang w:val="en-GB"/>
        </w:rPr>
        <w:t xml:space="preserve"> included age, sex (upper row) and age, sex, body mass index, systolic blood pressure, antihypertensive medication, diabetes, current smoking and a history of myocardial infarction, dyslipidemia (lower row)</w:t>
      </w:r>
      <w:r w:rsidR="008B08E4">
        <w:rPr>
          <w:rFonts w:ascii="Arial" w:hAnsi="Arial" w:cs="Arial"/>
          <w:szCs w:val="20"/>
          <w:lang w:val="en-GB"/>
        </w:rPr>
        <w:t xml:space="preserve"> </w:t>
      </w:r>
      <w:r w:rsidR="008B08E4" w:rsidRPr="008B08E4">
        <w:rPr>
          <w:rFonts w:ascii="Arial" w:hAnsi="Arial" w:cs="Arial"/>
          <w:lang w:val="en-GB"/>
        </w:rPr>
        <w:t>and respective model R² values</w:t>
      </w:r>
      <w:r w:rsidRPr="008B08E4">
        <w:rPr>
          <w:rFonts w:ascii="Arial" w:hAnsi="Arial" w:cs="Arial"/>
          <w:szCs w:val="20"/>
          <w:lang w:val="en-GB"/>
        </w:rPr>
        <w:t>.</w:t>
      </w:r>
      <w:bookmarkStart w:id="0" w:name="_GoBack"/>
      <w:bookmarkEnd w:id="0"/>
    </w:p>
    <w:sectPr w:rsidR="00942841" w:rsidRPr="00423221" w:rsidSect="001C2552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4F5A" w:rsidRDefault="00344F5A" w:rsidP="00DC7FC6">
      <w:pPr>
        <w:spacing w:after="0" w:line="240" w:lineRule="auto"/>
      </w:pPr>
      <w:r>
        <w:separator/>
      </w:r>
    </w:p>
  </w:endnote>
  <w:endnote w:type="continuationSeparator" w:id="0">
    <w:p w:rsidR="00344F5A" w:rsidRDefault="00344F5A" w:rsidP="00DC7F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5C6ECD" w:rsidRDefault="00057F4F" w:rsidP="005C6ECD">
    <w:pPr>
      <w:pStyle w:val="Fuzeile"/>
      <w:jc w:val="center"/>
      <w:rPr>
        <w:rFonts w:ascii="Arial" w:hAnsi="Arial" w:cs="Arial"/>
        <w:sz w:val="18"/>
        <w:szCs w:val="18"/>
      </w:rPr>
    </w:pPr>
    <w:r w:rsidRPr="005C6ECD">
      <w:rPr>
        <w:rFonts w:ascii="Arial" w:hAnsi="Arial" w:cs="Arial"/>
        <w:sz w:val="18"/>
        <w:szCs w:val="18"/>
      </w:rPr>
      <w:t xml:space="preserve">Page </w:t>
    </w:r>
    <w:r w:rsidR="00D57E50"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PAGE </w:instrText>
    </w:r>
    <w:r w:rsidR="00D57E50" w:rsidRPr="005C6ECD">
      <w:rPr>
        <w:rFonts w:ascii="Arial" w:hAnsi="Arial" w:cs="Arial"/>
        <w:sz w:val="18"/>
        <w:szCs w:val="18"/>
      </w:rPr>
      <w:fldChar w:fldCharType="separate"/>
    </w:r>
    <w:r w:rsidR="00024166">
      <w:rPr>
        <w:rFonts w:ascii="Arial" w:hAnsi="Arial" w:cs="Arial"/>
        <w:noProof/>
        <w:sz w:val="18"/>
        <w:szCs w:val="18"/>
      </w:rPr>
      <w:t>1</w:t>
    </w:r>
    <w:r w:rsidR="00D57E50" w:rsidRPr="005C6ECD">
      <w:rPr>
        <w:rFonts w:ascii="Arial" w:hAnsi="Arial" w:cs="Arial"/>
        <w:sz w:val="18"/>
        <w:szCs w:val="18"/>
      </w:rPr>
      <w:fldChar w:fldCharType="end"/>
    </w:r>
    <w:r w:rsidRPr="005C6ECD">
      <w:rPr>
        <w:rFonts w:ascii="Arial" w:hAnsi="Arial" w:cs="Arial"/>
        <w:sz w:val="18"/>
        <w:szCs w:val="18"/>
      </w:rPr>
      <w:t xml:space="preserve"> </w:t>
    </w:r>
    <w:proofErr w:type="spellStart"/>
    <w:r w:rsidRPr="005C6ECD">
      <w:rPr>
        <w:rFonts w:ascii="Arial" w:hAnsi="Arial" w:cs="Arial"/>
        <w:sz w:val="18"/>
        <w:szCs w:val="18"/>
      </w:rPr>
      <w:t>of</w:t>
    </w:r>
    <w:proofErr w:type="spellEnd"/>
    <w:r w:rsidRPr="005C6ECD">
      <w:rPr>
        <w:rFonts w:ascii="Arial" w:hAnsi="Arial" w:cs="Arial"/>
        <w:sz w:val="18"/>
        <w:szCs w:val="18"/>
      </w:rPr>
      <w:t xml:space="preserve"> </w:t>
    </w:r>
    <w:r w:rsidR="00D57E50" w:rsidRPr="005C6ECD">
      <w:rPr>
        <w:rFonts w:ascii="Arial" w:hAnsi="Arial" w:cs="Arial"/>
        <w:sz w:val="18"/>
        <w:szCs w:val="18"/>
      </w:rPr>
      <w:fldChar w:fldCharType="begin"/>
    </w:r>
    <w:r w:rsidRPr="005C6ECD">
      <w:rPr>
        <w:rFonts w:ascii="Arial" w:hAnsi="Arial" w:cs="Arial"/>
        <w:sz w:val="18"/>
        <w:szCs w:val="18"/>
      </w:rPr>
      <w:instrText xml:space="preserve"> NUMPAGES </w:instrText>
    </w:r>
    <w:r w:rsidR="00D57E50" w:rsidRPr="005C6ECD">
      <w:rPr>
        <w:rFonts w:ascii="Arial" w:hAnsi="Arial" w:cs="Arial"/>
        <w:sz w:val="18"/>
        <w:szCs w:val="18"/>
      </w:rPr>
      <w:fldChar w:fldCharType="separate"/>
    </w:r>
    <w:r w:rsidR="00024166">
      <w:rPr>
        <w:rFonts w:ascii="Arial" w:hAnsi="Arial" w:cs="Arial"/>
        <w:noProof/>
        <w:sz w:val="18"/>
        <w:szCs w:val="18"/>
      </w:rPr>
      <w:t>1</w:t>
    </w:r>
    <w:r w:rsidR="00D57E50" w:rsidRPr="005C6ECD">
      <w:rPr>
        <w:rFonts w:ascii="Arial" w:hAnsi="Arial" w:cs="Arial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4F5A" w:rsidRDefault="00344F5A" w:rsidP="00DC7FC6">
      <w:pPr>
        <w:spacing w:after="0" w:line="240" w:lineRule="auto"/>
      </w:pPr>
      <w:r>
        <w:separator/>
      </w:r>
    </w:p>
  </w:footnote>
  <w:footnote w:type="continuationSeparator" w:id="0">
    <w:p w:rsidR="00344F5A" w:rsidRDefault="00344F5A" w:rsidP="00DC7F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4F" w:rsidRPr="00367437" w:rsidRDefault="00057F4F" w:rsidP="00C82DB5">
    <w:pPr>
      <w:spacing w:line="25" w:lineRule="atLeast"/>
      <w:jc w:val="center"/>
      <w:rPr>
        <w:rFonts w:ascii="Arial" w:hAnsi="Arial" w:cs="Arial"/>
        <w:sz w:val="20"/>
        <w:szCs w:val="20"/>
        <w:lang w:val="en-US"/>
      </w:rPr>
    </w:pPr>
    <w:r>
      <w:rPr>
        <w:rFonts w:ascii="Arial" w:hAnsi="Arial" w:cs="Arial"/>
        <w:sz w:val="20"/>
        <w:szCs w:val="20"/>
        <w:lang w:val="en-US"/>
      </w:rPr>
      <w:t>Depression and AF in the general population</w:t>
    </w:r>
  </w:p>
  <w:p w:rsidR="00057F4F" w:rsidRPr="00DC7FC6" w:rsidRDefault="00057F4F">
    <w:pPr>
      <w:pStyle w:val="Kopfzeile"/>
      <w:rPr>
        <w:lang w:val="en-US"/>
      </w:rPr>
    </w:pPr>
  </w:p>
  <w:p w:rsidR="00057F4F" w:rsidRPr="00DC7FC6" w:rsidRDefault="00057F4F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FF718E"/>
    <w:multiLevelType w:val="hybridMultilevel"/>
    <w:tmpl w:val="6AA0FBB2"/>
    <w:lvl w:ilvl="0" w:tplc="1CC0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6E70E4"/>
    <w:multiLevelType w:val="multilevel"/>
    <w:tmpl w:val="422E3E30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FBF3B36"/>
    <w:multiLevelType w:val="hybridMultilevel"/>
    <w:tmpl w:val="0290B136"/>
    <w:lvl w:ilvl="0" w:tplc="42AAE7F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48F3D27"/>
    <w:multiLevelType w:val="hybridMultilevel"/>
    <w:tmpl w:val="6AA0FBB2"/>
    <w:lvl w:ilvl="0" w:tplc="1CC03C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174800"/>
    <w:multiLevelType w:val="hybridMultilevel"/>
    <w:tmpl w:val="6CBE4E9E"/>
    <w:lvl w:ilvl="0" w:tplc="D7F45AA2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7D3062"/>
    <w:multiLevelType w:val="hybridMultilevel"/>
    <w:tmpl w:val="ED5EEFE4"/>
    <w:lvl w:ilvl="0" w:tplc="642C67E4">
      <w:start w:val="1"/>
      <w:numFmt w:val="upperLetter"/>
      <w:lvlText w:val="%1)"/>
      <w:lvlJc w:val="left"/>
      <w:pPr>
        <w:ind w:left="720" w:hanging="360"/>
      </w:pPr>
      <w:rPr>
        <w:rFonts w:eastAsia="Times New Roman" w:hint="default"/>
        <w:b w:val="0"/>
        <w:bCs w:val="0"/>
        <w:color w:val="auto"/>
        <w:sz w:val="22"/>
        <w:szCs w:val="22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0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defaultTabStop w:val="708"/>
  <w:hyphenationZone w:val="425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afib&lt;/item&gt;&lt;/Libraries&gt;&lt;/Databases&gt;"/>
  </w:docVars>
  <w:rsids>
    <w:rsidRoot w:val="00DC7FC6"/>
    <w:rsid w:val="00016E91"/>
    <w:rsid w:val="00024166"/>
    <w:rsid w:val="00024503"/>
    <w:rsid w:val="0002611C"/>
    <w:rsid w:val="00034BB7"/>
    <w:rsid w:val="00045599"/>
    <w:rsid w:val="000472AC"/>
    <w:rsid w:val="00057F4F"/>
    <w:rsid w:val="00061354"/>
    <w:rsid w:val="00070D46"/>
    <w:rsid w:val="000754BC"/>
    <w:rsid w:val="000922DB"/>
    <w:rsid w:val="000958FE"/>
    <w:rsid w:val="00096DDA"/>
    <w:rsid w:val="000A0D9A"/>
    <w:rsid w:val="000C3599"/>
    <w:rsid w:val="000C5ADD"/>
    <w:rsid w:val="000D07DD"/>
    <w:rsid w:val="000D30FF"/>
    <w:rsid w:val="000D3C81"/>
    <w:rsid w:val="000E1490"/>
    <w:rsid w:val="000E4682"/>
    <w:rsid w:val="000E74D2"/>
    <w:rsid w:val="000F26B0"/>
    <w:rsid w:val="001045D6"/>
    <w:rsid w:val="001049D7"/>
    <w:rsid w:val="001258E4"/>
    <w:rsid w:val="00134564"/>
    <w:rsid w:val="0018306D"/>
    <w:rsid w:val="001928B3"/>
    <w:rsid w:val="001B60E8"/>
    <w:rsid w:val="001B746C"/>
    <w:rsid w:val="001C0A9F"/>
    <w:rsid w:val="001C2552"/>
    <w:rsid w:val="001D33BF"/>
    <w:rsid w:val="001D4448"/>
    <w:rsid w:val="001D5494"/>
    <w:rsid w:val="001D76FD"/>
    <w:rsid w:val="001E1A8F"/>
    <w:rsid w:val="001F1BDB"/>
    <w:rsid w:val="001F3CC3"/>
    <w:rsid w:val="00211029"/>
    <w:rsid w:val="00212012"/>
    <w:rsid w:val="0021549C"/>
    <w:rsid w:val="002178FE"/>
    <w:rsid w:val="00223473"/>
    <w:rsid w:val="00227A5D"/>
    <w:rsid w:val="00230BFB"/>
    <w:rsid w:val="00233D1B"/>
    <w:rsid w:val="00234464"/>
    <w:rsid w:val="0023710B"/>
    <w:rsid w:val="00243A8F"/>
    <w:rsid w:val="00250215"/>
    <w:rsid w:val="002518F7"/>
    <w:rsid w:val="0025273E"/>
    <w:rsid w:val="00254CA4"/>
    <w:rsid w:val="0026251C"/>
    <w:rsid w:val="00270A27"/>
    <w:rsid w:val="00274DAE"/>
    <w:rsid w:val="00276947"/>
    <w:rsid w:val="00285F42"/>
    <w:rsid w:val="00290EB5"/>
    <w:rsid w:val="00296DE5"/>
    <w:rsid w:val="002B2787"/>
    <w:rsid w:val="002B4403"/>
    <w:rsid w:val="002C6B64"/>
    <w:rsid w:val="002E6E66"/>
    <w:rsid w:val="002E7142"/>
    <w:rsid w:val="003043C5"/>
    <w:rsid w:val="003061C0"/>
    <w:rsid w:val="00322E56"/>
    <w:rsid w:val="00327AE8"/>
    <w:rsid w:val="0033576B"/>
    <w:rsid w:val="003449C3"/>
    <w:rsid w:val="00344F5A"/>
    <w:rsid w:val="00347924"/>
    <w:rsid w:val="00354B45"/>
    <w:rsid w:val="00357635"/>
    <w:rsid w:val="00360E1E"/>
    <w:rsid w:val="003657C0"/>
    <w:rsid w:val="00367437"/>
    <w:rsid w:val="0037502E"/>
    <w:rsid w:val="003A5CFE"/>
    <w:rsid w:val="003A6968"/>
    <w:rsid w:val="003A6DC2"/>
    <w:rsid w:val="003B09CD"/>
    <w:rsid w:val="003C05D0"/>
    <w:rsid w:val="003C15EB"/>
    <w:rsid w:val="003C41A2"/>
    <w:rsid w:val="003E29C1"/>
    <w:rsid w:val="003E5B50"/>
    <w:rsid w:val="003E6AA3"/>
    <w:rsid w:val="004021B6"/>
    <w:rsid w:val="004038AB"/>
    <w:rsid w:val="0041519F"/>
    <w:rsid w:val="00415879"/>
    <w:rsid w:val="004216BD"/>
    <w:rsid w:val="00423221"/>
    <w:rsid w:val="00426EE5"/>
    <w:rsid w:val="004360A1"/>
    <w:rsid w:val="0045023E"/>
    <w:rsid w:val="0045351D"/>
    <w:rsid w:val="00454914"/>
    <w:rsid w:val="00457F71"/>
    <w:rsid w:val="00464CE7"/>
    <w:rsid w:val="004672F1"/>
    <w:rsid w:val="00474A39"/>
    <w:rsid w:val="00477B08"/>
    <w:rsid w:val="00481A5A"/>
    <w:rsid w:val="004960AA"/>
    <w:rsid w:val="004A06E8"/>
    <w:rsid w:val="004A0E36"/>
    <w:rsid w:val="004A1240"/>
    <w:rsid w:val="004B73ED"/>
    <w:rsid w:val="004C2C2B"/>
    <w:rsid w:val="004C6B5A"/>
    <w:rsid w:val="004D08F5"/>
    <w:rsid w:val="004F49FA"/>
    <w:rsid w:val="004F57A6"/>
    <w:rsid w:val="004F5E21"/>
    <w:rsid w:val="004F65D5"/>
    <w:rsid w:val="004F6BD1"/>
    <w:rsid w:val="005020D9"/>
    <w:rsid w:val="005072B3"/>
    <w:rsid w:val="00510906"/>
    <w:rsid w:val="005110FA"/>
    <w:rsid w:val="0051531D"/>
    <w:rsid w:val="0052183C"/>
    <w:rsid w:val="00535F3D"/>
    <w:rsid w:val="00552084"/>
    <w:rsid w:val="00562DDB"/>
    <w:rsid w:val="005630E5"/>
    <w:rsid w:val="00567DFB"/>
    <w:rsid w:val="005903EC"/>
    <w:rsid w:val="00596A37"/>
    <w:rsid w:val="005A412D"/>
    <w:rsid w:val="005B1EF2"/>
    <w:rsid w:val="005C0C9B"/>
    <w:rsid w:val="005C6ECD"/>
    <w:rsid w:val="005C7941"/>
    <w:rsid w:val="005E1A40"/>
    <w:rsid w:val="005E34F0"/>
    <w:rsid w:val="005F1CC6"/>
    <w:rsid w:val="00602A78"/>
    <w:rsid w:val="00603063"/>
    <w:rsid w:val="00611EC3"/>
    <w:rsid w:val="00613101"/>
    <w:rsid w:val="00625298"/>
    <w:rsid w:val="00647C51"/>
    <w:rsid w:val="00653915"/>
    <w:rsid w:val="00661962"/>
    <w:rsid w:val="00670750"/>
    <w:rsid w:val="00675988"/>
    <w:rsid w:val="006949C7"/>
    <w:rsid w:val="00697E34"/>
    <w:rsid w:val="006A09A5"/>
    <w:rsid w:val="006A3B4B"/>
    <w:rsid w:val="006E0B40"/>
    <w:rsid w:val="006E67AD"/>
    <w:rsid w:val="006E70E6"/>
    <w:rsid w:val="006E7C61"/>
    <w:rsid w:val="006F2762"/>
    <w:rsid w:val="006F4615"/>
    <w:rsid w:val="00701C72"/>
    <w:rsid w:val="00703B15"/>
    <w:rsid w:val="00706E17"/>
    <w:rsid w:val="00713621"/>
    <w:rsid w:val="007138C8"/>
    <w:rsid w:val="00724704"/>
    <w:rsid w:val="007434B3"/>
    <w:rsid w:val="007504AF"/>
    <w:rsid w:val="00751E48"/>
    <w:rsid w:val="007604AE"/>
    <w:rsid w:val="00763F7A"/>
    <w:rsid w:val="00764ABE"/>
    <w:rsid w:val="007664C3"/>
    <w:rsid w:val="007669D3"/>
    <w:rsid w:val="00771793"/>
    <w:rsid w:val="007820A8"/>
    <w:rsid w:val="00785289"/>
    <w:rsid w:val="0078638F"/>
    <w:rsid w:val="00787133"/>
    <w:rsid w:val="00797157"/>
    <w:rsid w:val="007A7DBA"/>
    <w:rsid w:val="007B291D"/>
    <w:rsid w:val="007B73E1"/>
    <w:rsid w:val="007C1845"/>
    <w:rsid w:val="007C5535"/>
    <w:rsid w:val="007D1AC8"/>
    <w:rsid w:val="007D5A10"/>
    <w:rsid w:val="007D6A09"/>
    <w:rsid w:val="007E0D0B"/>
    <w:rsid w:val="007E6437"/>
    <w:rsid w:val="007E7132"/>
    <w:rsid w:val="007F43DB"/>
    <w:rsid w:val="007F6487"/>
    <w:rsid w:val="0080246B"/>
    <w:rsid w:val="00803FB8"/>
    <w:rsid w:val="0081071E"/>
    <w:rsid w:val="00812F81"/>
    <w:rsid w:val="00816115"/>
    <w:rsid w:val="00823BAC"/>
    <w:rsid w:val="00830F9D"/>
    <w:rsid w:val="008364E1"/>
    <w:rsid w:val="00845148"/>
    <w:rsid w:val="00850C04"/>
    <w:rsid w:val="00862439"/>
    <w:rsid w:val="00872F81"/>
    <w:rsid w:val="00874E4A"/>
    <w:rsid w:val="0088689A"/>
    <w:rsid w:val="0089068B"/>
    <w:rsid w:val="0089718F"/>
    <w:rsid w:val="008A1C73"/>
    <w:rsid w:val="008A63E8"/>
    <w:rsid w:val="008B08E4"/>
    <w:rsid w:val="008B57BE"/>
    <w:rsid w:val="008B5A69"/>
    <w:rsid w:val="008C5826"/>
    <w:rsid w:val="008E4C58"/>
    <w:rsid w:val="008F4CF4"/>
    <w:rsid w:val="008F607D"/>
    <w:rsid w:val="008F6235"/>
    <w:rsid w:val="008F7ADB"/>
    <w:rsid w:val="00921857"/>
    <w:rsid w:val="00923C69"/>
    <w:rsid w:val="009242F3"/>
    <w:rsid w:val="00942841"/>
    <w:rsid w:val="00953AA1"/>
    <w:rsid w:val="009774E3"/>
    <w:rsid w:val="00977DE6"/>
    <w:rsid w:val="00982C23"/>
    <w:rsid w:val="009928CD"/>
    <w:rsid w:val="009B2920"/>
    <w:rsid w:val="009D2E5B"/>
    <w:rsid w:val="009D53D7"/>
    <w:rsid w:val="009E5842"/>
    <w:rsid w:val="009F10CC"/>
    <w:rsid w:val="009F5568"/>
    <w:rsid w:val="009F7A91"/>
    <w:rsid w:val="00A077B4"/>
    <w:rsid w:val="00A165BA"/>
    <w:rsid w:val="00A325C1"/>
    <w:rsid w:val="00A40966"/>
    <w:rsid w:val="00A40E65"/>
    <w:rsid w:val="00A559F1"/>
    <w:rsid w:val="00A66A90"/>
    <w:rsid w:val="00A825A8"/>
    <w:rsid w:val="00A8333D"/>
    <w:rsid w:val="00A91368"/>
    <w:rsid w:val="00AB013B"/>
    <w:rsid w:val="00AB23F7"/>
    <w:rsid w:val="00AB3B56"/>
    <w:rsid w:val="00AC49A5"/>
    <w:rsid w:val="00AC6B17"/>
    <w:rsid w:val="00AD18F1"/>
    <w:rsid w:val="00AD5CA7"/>
    <w:rsid w:val="00AD69B2"/>
    <w:rsid w:val="00AD749B"/>
    <w:rsid w:val="00AE1049"/>
    <w:rsid w:val="00AE4DF7"/>
    <w:rsid w:val="00AE622B"/>
    <w:rsid w:val="00AE6D4C"/>
    <w:rsid w:val="00AE7E9C"/>
    <w:rsid w:val="00B07343"/>
    <w:rsid w:val="00B13206"/>
    <w:rsid w:val="00B14B78"/>
    <w:rsid w:val="00B2722C"/>
    <w:rsid w:val="00B41C8A"/>
    <w:rsid w:val="00B55D37"/>
    <w:rsid w:val="00B717D2"/>
    <w:rsid w:val="00B72EE0"/>
    <w:rsid w:val="00B8029F"/>
    <w:rsid w:val="00B84BBB"/>
    <w:rsid w:val="00B85BC4"/>
    <w:rsid w:val="00B9417E"/>
    <w:rsid w:val="00B9544D"/>
    <w:rsid w:val="00B96553"/>
    <w:rsid w:val="00BA0613"/>
    <w:rsid w:val="00BA5BC9"/>
    <w:rsid w:val="00BB6E70"/>
    <w:rsid w:val="00BD20FF"/>
    <w:rsid w:val="00BE50D8"/>
    <w:rsid w:val="00BF3AF4"/>
    <w:rsid w:val="00C05283"/>
    <w:rsid w:val="00C17393"/>
    <w:rsid w:val="00C20A7F"/>
    <w:rsid w:val="00C218D9"/>
    <w:rsid w:val="00C21BCB"/>
    <w:rsid w:val="00C24B66"/>
    <w:rsid w:val="00C26CEB"/>
    <w:rsid w:val="00C335FB"/>
    <w:rsid w:val="00C343B5"/>
    <w:rsid w:val="00C41AC7"/>
    <w:rsid w:val="00C63255"/>
    <w:rsid w:val="00C73567"/>
    <w:rsid w:val="00C74B49"/>
    <w:rsid w:val="00C82DB5"/>
    <w:rsid w:val="00C97273"/>
    <w:rsid w:val="00CA33DA"/>
    <w:rsid w:val="00CC0CE4"/>
    <w:rsid w:val="00CC1B1E"/>
    <w:rsid w:val="00CC7381"/>
    <w:rsid w:val="00CD34AD"/>
    <w:rsid w:val="00CE17AE"/>
    <w:rsid w:val="00CE2104"/>
    <w:rsid w:val="00CE517C"/>
    <w:rsid w:val="00CE78DF"/>
    <w:rsid w:val="00CF0B67"/>
    <w:rsid w:val="00CF2B5A"/>
    <w:rsid w:val="00CF6827"/>
    <w:rsid w:val="00D17BB0"/>
    <w:rsid w:val="00D20183"/>
    <w:rsid w:val="00D21414"/>
    <w:rsid w:val="00D22C44"/>
    <w:rsid w:val="00D25CB0"/>
    <w:rsid w:val="00D32D13"/>
    <w:rsid w:val="00D473C5"/>
    <w:rsid w:val="00D545AD"/>
    <w:rsid w:val="00D57E50"/>
    <w:rsid w:val="00D7571C"/>
    <w:rsid w:val="00D77A22"/>
    <w:rsid w:val="00D77F7D"/>
    <w:rsid w:val="00D832D7"/>
    <w:rsid w:val="00D83464"/>
    <w:rsid w:val="00D918D7"/>
    <w:rsid w:val="00D929CC"/>
    <w:rsid w:val="00DA315F"/>
    <w:rsid w:val="00DA4832"/>
    <w:rsid w:val="00DA638B"/>
    <w:rsid w:val="00DB3ACB"/>
    <w:rsid w:val="00DB5B83"/>
    <w:rsid w:val="00DC7FC6"/>
    <w:rsid w:val="00DE006D"/>
    <w:rsid w:val="00DF4DEE"/>
    <w:rsid w:val="00E03234"/>
    <w:rsid w:val="00E07055"/>
    <w:rsid w:val="00E20C4C"/>
    <w:rsid w:val="00E249ED"/>
    <w:rsid w:val="00E24EBB"/>
    <w:rsid w:val="00E33E01"/>
    <w:rsid w:val="00E53C4E"/>
    <w:rsid w:val="00E630E7"/>
    <w:rsid w:val="00E67DD6"/>
    <w:rsid w:val="00E734C1"/>
    <w:rsid w:val="00E824A5"/>
    <w:rsid w:val="00E86389"/>
    <w:rsid w:val="00EA2EBA"/>
    <w:rsid w:val="00EB2CA9"/>
    <w:rsid w:val="00EC659E"/>
    <w:rsid w:val="00EC7501"/>
    <w:rsid w:val="00ED0BF0"/>
    <w:rsid w:val="00EE16C7"/>
    <w:rsid w:val="00EE2DB2"/>
    <w:rsid w:val="00EF4CB0"/>
    <w:rsid w:val="00EF62C8"/>
    <w:rsid w:val="00F00E81"/>
    <w:rsid w:val="00F01C2D"/>
    <w:rsid w:val="00F0404E"/>
    <w:rsid w:val="00F14DF9"/>
    <w:rsid w:val="00F26558"/>
    <w:rsid w:val="00F35E8C"/>
    <w:rsid w:val="00F400B1"/>
    <w:rsid w:val="00F40B2B"/>
    <w:rsid w:val="00F51232"/>
    <w:rsid w:val="00F67716"/>
    <w:rsid w:val="00F87FE5"/>
    <w:rsid w:val="00FA1992"/>
    <w:rsid w:val="00FB4F3E"/>
    <w:rsid w:val="00FB6304"/>
    <w:rsid w:val="00FB644D"/>
    <w:rsid w:val="00FC5D3D"/>
    <w:rsid w:val="00FE5845"/>
    <w:rsid w:val="00FF031E"/>
    <w:rsid w:val="00FF66C6"/>
    <w:rsid w:val="00FF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1D"/>
    <w:pPr>
      <w:spacing w:after="200" w:line="276" w:lineRule="auto"/>
    </w:pPr>
    <w:rPr>
      <w:rFonts w:cs="Calibri"/>
      <w:lang w:eastAsia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9E58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20A7F"/>
    <w:pPr>
      <w:keepNext/>
      <w:spacing w:after="100" w:afterAutospacing="1" w:line="48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C20A7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7FC6"/>
  </w:style>
  <w:style w:type="paragraph" w:styleId="Fuzeile">
    <w:name w:val="footer"/>
    <w:basedOn w:val="Standard"/>
    <w:link w:val="Fu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7FC6"/>
  </w:style>
  <w:style w:type="paragraph" w:styleId="Sprechblasentext">
    <w:name w:val="Balloon Text"/>
    <w:basedOn w:val="Standard"/>
    <w:link w:val="SprechblasentextZchn"/>
    <w:uiPriority w:val="99"/>
    <w:semiHidden/>
    <w:rsid w:val="00DC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7FC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CC0CE4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rsid w:val="00C20A7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0A7F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rsid w:val="00C20A7F"/>
    <w:rPr>
      <w:color w:val="0000FF"/>
      <w:u w:val="single"/>
    </w:rPr>
  </w:style>
  <w:style w:type="character" w:customStyle="1" w:styleId="a1">
    <w:name w:val="a1"/>
    <w:basedOn w:val="Absatz-Standardschriftart"/>
    <w:uiPriority w:val="99"/>
    <w:rsid w:val="00C20A7F"/>
    <w:rPr>
      <w:color w:val="008000"/>
    </w:rPr>
  </w:style>
  <w:style w:type="paragraph" w:styleId="StandardWeb">
    <w:name w:val="Normal (Web)"/>
    <w:basedOn w:val="Standard"/>
    <w:uiPriority w:val="99"/>
    <w:rsid w:val="00C20A7F"/>
    <w:pPr>
      <w:spacing w:after="75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HTMLZitat">
    <w:name w:val="HTML Cite"/>
    <w:basedOn w:val="Absatz-Standardschriftart"/>
    <w:uiPriority w:val="99"/>
    <w:rsid w:val="00C20A7F"/>
    <w:rPr>
      <w:color w:val="008000"/>
    </w:rPr>
  </w:style>
  <w:style w:type="character" w:styleId="Kommentarzeichen">
    <w:name w:val="annotation reference"/>
    <w:basedOn w:val="Absatz-Standardschriftart"/>
    <w:uiPriority w:val="99"/>
    <w:semiHidden/>
    <w:rsid w:val="007C1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18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184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18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1845"/>
    <w:rPr>
      <w:b/>
      <w:bCs/>
      <w:lang w:eastAsia="en-US"/>
    </w:rPr>
  </w:style>
  <w:style w:type="character" w:customStyle="1" w:styleId="ref">
    <w:name w:val="ref"/>
    <w:basedOn w:val="Absatz-Standardschriftart"/>
    <w:uiPriority w:val="99"/>
    <w:rsid w:val="00474A39"/>
  </w:style>
  <w:style w:type="paragraph" w:customStyle="1" w:styleId="12">
    <w:name w:val="12"/>
    <w:basedOn w:val="Standard"/>
    <w:uiPriority w:val="99"/>
    <w:rsid w:val="00D77F7D"/>
    <w:pPr>
      <w:overflowPunct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9E58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note text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HTML Cite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5351D"/>
    <w:pPr>
      <w:spacing w:after="200" w:line="276" w:lineRule="auto"/>
    </w:pPr>
    <w:rPr>
      <w:rFonts w:cs="Calibri"/>
      <w:lang w:eastAsia="en-US"/>
    </w:rPr>
  </w:style>
  <w:style w:type="paragraph" w:styleId="berschrift2">
    <w:name w:val="heading 2"/>
    <w:basedOn w:val="Standard"/>
    <w:next w:val="Standard"/>
    <w:link w:val="berschrift2Zchn"/>
    <w:semiHidden/>
    <w:unhideWhenUsed/>
    <w:qFormat/>
    <w:locked/>
    <w:rsid w:val="009E584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C20A7F"/>
    <w:pPr>
      <w:keepNext/>
      <w:spacing w:after="100" w:afterAutospacing="1" w:line="480" w:lineRule="auto"/>
      <w:jc w:val="center"/>
      <w:outlineLvl w:val="4"/>
    </w:pPr>
    <w:rPr>
      <w:rFonts w:ascii="Times New Roman" w:eastAsia="Times New Roman" w:hAnsi="Times New Roman" w:cs="Times New Roman"/>
      <w:b/>
      <w:bCs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C20A7F"/>
    <w:rPr>
      <w:rFonts w:ascii="Times New Roman" w:hAnsi="Times New Roman" w:cs="Times New Roman"/>
      <w:b/>
      <w:bCs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DC7FC6"/>
  </w:style>
  <w:style w:type="paragraph" w:styleId="Fuzeile">
    <w:name w:val="footer"/>
    <w:basedOn w:val="Standard"/>
    <w:link w:val="FuzeileZchn"/>
    <w:uiPriority w:val="99"/>
    <w:rsid w:val="00DC7F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DC7FC6"/>
  </w:style>
  <w:style w:type="paragraph" w:styleId="Sprechblasentext">
    <w:name w:val="Balloon Text"/>
    <w:basedOn w:val="Standard"/>
    <w:link w:val="SprechblasentextZchn"/>
    <w:uiPriority w:val="99"/>
    <w:semiHidden/>
    <w:rsid w:val="00DC7F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DC7FC6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CC0CE4"/>
    <w:pPr>
      <w:ind w:left="720"/>
    </w:pPr>
  </w:style>
  <w:style w:type="paragraph" w:styleId="Funotentext">
    <w:name w:val="footnote text"/>
    <w:basedOn w:val="Standard"/>
    <w:link w:val="FunotentextZchn"/>
    <w:uiPriority w:val="99"/>
    <w:semiHidden/>
    <w:rsid w:val="00C20A7F"/>
    <w:pPr>
      <w:spacing w:after="0" w:line="480" w:lineRule="auto"/>
      <w:jc w:val="both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C20A7F"/>
    <w:rPr>
      <w:rFonts w:ascii="Times New Roman" w:hAnsi="Times New Roman" w:cs="Times New Roman"/>
      <w:sz w:val="20"/>
      <w:szCs w:val="20"/>
      <w:lang w:val="en-GB"/>
    </w:rPr>
  </w:style>
  <w:style w:type="character" w:styleId="Hyperlink">
    <w:name w:val="Hyperlink"/>
    <w:basedOn w:val="Absatz-Standardschriftart"/>
    <w:uiPriority w:val="99"/>
    <w:rsid w:val="00C20A7F"/>
    <w:rPr>
      <w:color w:val="0000FF"/>
      <w:u w:val="single"/>
    </w:rPr>
  </w:style>
  <w:style w:type="character" w:customStyle="1" w:styleId="a1">
    <w:name w:val="a1"/>
    <w:basedOn w:val="Absatz-Standardschriftart"/>
    <w:uiPriority w:val="99"/>
    <w:rsid w:val="00C20A7F"/>
    <w:rPr>
      <w:color w:val="008000"/>
    </w:rPr>
  </w:style>
  <w:style w:type="paragraph" w:styleId="StandardWeb">
    <w:name w:val="Normal (Web)"/>
    <w:basedOn w:val="Standard"/>
    <w:uiPriority w:val="99"/>
    <w:rsid w:val="00C20A7F"/>
    <w:pPr>
      <w:spacing w:after="75" w:line="240" w:lineRule="auto"/>
      <w:jc w:val="both"/>
    </w:pPr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  <w:style w:type="character" w:styleId="HTMLZitat">
    <w:name w:val="HTML Cite"/>
    <w:basedOn w:val="Absatz-Standardschriftart"/>
    <w:uiPriority w:val="99"/>
    <w:rsid w:val="00C20A7F"/>
    <w:rPr>
      <w:color w:val="008000"/>
    </w:rPr>
  </w:style>
  <w:style w:type="character" w:styleId="Kommentarzeichen">
    <w:name w:val="annotation reference"/>
    <w:basedOn w:val="Absatz-Standardschriftart"/>
    <w:uiPriority w:val="99"/>
    <w:semiHidden/>
    <w:rsid w:val="007C184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C184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7C1845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7C184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7C1845"/>
    <w:rPr>
      <w:b/>
      <w:bCs/>
      <w:lang w:eastAsia="en-US"/>
    </w:rPr>
  </w:style>
  <w:style w:type="character" w:customStyle="1" w:styleId="ref">
    <w:name w:val="ref"/>
    <w:basedOn w:val="Absatz-Standardschriftart"/>
    <w:uiPriority w:val="99"/>
    <w:rsid w:val="00474A39"/>
  </w:style>
  <w:style w:type="paragraph" w:customStyle="1" w:styleId="12">
    <w:name w:val="12"/>
    <w:basedOn w:val="Standard"/>
    <w:uiPriority w:val="99"/>
    <w:rsid w:val="00D77F7D"/>
    <w:pPr>
      <w:overflowPunct w:val="0"/>
      <w:autoSpaceDE w:val="0"/>
      <w:autoSpaceDN w:val="0"/>
      <w:adjustRightInd w:val="0"/>
      <w:spacing w:after="0" w:line="480" w:lineRule="auto"/>
      <w:jc w:val="both"/>
    </w:pPr>
    <w:rPr>
      <w:rFonts w:ascii="Times New Roman" w:eastAsia="Times New Roman" w:hAnsi="Times New Roman" w:cs="Times New Roman"/>
      <w:sz w:val="28"/>
      <w:szCs w:val="28"/>
      <w:lang w:val="en-GB" w:eastAsia="de-DE"/>
    </w:rPr>
  </w:style>
  <w:style w:type="character" w:customStyle="1" w:styleId="berschrift2Zchn">
    <w:name w:val="Überschrift 2 Zchn"/>
    <w:basedOn w:val="Absatz-Standardschriftart"/>
    <w:link w:val="berschrift2"/>
    <w:semiHidden/>
    <w:rsid w:val="009E584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741799">
      <w:bodyDiv w:val="1"/>
      <w:marLeft w:val="837"/>
      <w:marRight w:val="837"/>
      <w:marTop w:val="837"/>
      <w:marBottom w:val="83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4720">
          <w:marLeft w:val="0"/>
          <w:marRight w:val="0"/>
          <w:marTop w:val="0"/>
          <w:marBottom w:val="0"/>
          <w:divBdr>
            <w:top w:val="single" w:sz="6" w:space="21" w:color="888888"/>
            <w:left w:val="single" w:sz="6" w:space="21" w:color="888888"/>
            <w:bottom w:val="single" w:sz="6" w:space="21" w:color="888888"/>
            <w:right w:val="single" w:sz="6" w:space="21" w:color="888888"/>
          </w:divBdr>
        </w:div>
      </w:divsChild>
    </w:div>
    <w:div w:id="128492420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5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8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4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7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2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8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6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19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11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0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09">
          <w:marLeft w:val="0"/>
          <w:marRight w:val="0"/>
          <w:marTop w:val="0"/>
          <w:marBottom w:val="0"/>
          <w:divBdr>
            <w:top w:val="single" w:sz="6" w:space="19" w:color="0000FF"/>
            <w:left w:val="single" w:sz="6" w:space="19" w:color="0000FF"/>
            <w:bottom w:val="single" w:sz="6" w:space="19" w:color="0000FF"/>
            <w:right w:val="single" w:sz="6" w:space="19" w:color="0000FF"/>
          </w:divBdr>
        </w:div>
      </w:divsChild>
    </w:div>
    <w:div w:id="1284924223">
      <w:marLeft w:val="750"/>
      <w:marRight w:val="750"/>
      <w:marTop w:val="750"/>
      <w:marBottom w:val="7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24222">
          <w:marLeft w:val="0"/>
          <w:marRight w:val="0"/>
          <w:marTop w:val="0"/>
          <w:marBottom w:val="0"/>
          <w:divBdr>
            <w:top w:val="single" w:sz="6" w:space="19" w:color="888888"/>
            <w:left w:val="single" w:sz="6" w:space="19" w:color="888888"/>
            <w:bottom w:val="single" w:sz="6" w:space="19" w:color="888888"/>
            <w:right w:val="single" w:sz="6" w:space="19" w:color="888888"/>
          </w:divBdr>
        </w:div>
      </w:divsChild>
    </w:div>
    <w:div w:id="12849242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772">
      <w:bodyDiv w:val="1"/>
      <w:marLeft w:val="837"/>
      <w:marRight w:val="837"/>
      <w:marTop w:val="837"/>
      <w:marBottom w:val="837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75445">
          <w:marLeft w:val="0"/>
          <w:marRight w:val="0"/>
          <w:marTop w:val="0"/>
          <w:marBottom w:val="0"/>
          <w:divBdr>
            <w:top w:val="single" w:sz="6" w:space="21" w:color="888888"/>
            <w:left w:val="single" w:sz="6" w:space="21" w:color="888888"/>
            <w:bottom w:val="single" w:sz="6" w:space="21" w:color="888888"/>
            <w:right w:val="single" w:sz="6" w:space="21" w:color="888888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D232E-FF0B-44B8-A5C6-9FF7AD2D3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 </Company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subject/>
  <dc:creator> </dc:creator>
  <cp:keywords/>
  <dc:description/>
  <cp:lastModifiedBy>Wilde, Sandra</cp:lastModifiedBy>
  <cp:revision>4</cp:revision>
  <cp:lastPrinted>2013-02-18T14:42:00Z</cp:lastPrinted>
  <dcterms:created xsi:type="dcterms:W3CDTF">2013-11-06T08:38:00Z</dcterms:created>
  <dcterms:modified xsi:type="dcterms:W3CDTF">2013-11-06T08:42:00Z</dcterms:modified>
</cp:coreProperties>
</file>